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C29C" w14:textId="77777777" w:rsidR="00536BDE" w:rsidRDefault="00536BDE" w:rsidP="00536BDE">
      <w:pPr>
        <w:spacing w:after="160"/>
        <w:ind w:firstLineChars="0" w:firstLine="0"/>
        <w:jc w:val="left"/>
        <w:rPr>
          <w:rFonts w:cs="Times New Roman"/>
          <w:b/>
          <w:bCs/>
          <w:color w:val="222222"/>
          <w:kern w:val="0"/>
          <w:sz w:val="24"/>
          <w:szCs w:val="24"/>
          <w:shd w:val="clear" w:color="auto" w:fill="FFFFFF"/>
          <w:lang w:eastAsia="en-US"/>
        </w:rPr>
      </w:pPr>
      <w:bookmarkStart w:id="0" w:name="_Hlk166783288"/>
      <w:bookmarkEnd w:id="0"/>
      <w:r w:rsidRPr="008E303C">
        <w:rPr>
          <w:rFonts w:cs="Times New Roman"/>
          <w:b/>
          <w:bCs/>
          <w:color w:val="222222"/>
          <w:kern w:val="0"/>
          <w:sz w:val="24"/>
          <w:szCs w:val="24"/>
          <w:shd w:val="clear" w:color="auto" w:fill="FFFFFF"/>
          <w:lang w:eastAsia="en-US"/>
        </w:rPr>
        <w:t xml:space="preserve">Dynamic look-ahead feedrate </w:t>
      </w:r>
      <w:r>
        <w:rPr>
          <w:rFonts w:cs="Times New Roman"/>
          <w:b/>
          <w:bCs/>
          <w:color w:val="222222"/>
          <w:kern w:val="0"/>
          <w:sz w:val="24"/>
          <w:szCs w:val="24"/>
          <w:shd w:val="clear" w:color="auto" w:fill="FFFFFF"/>
          <w:lang w:eastAsia="en-US"/>
        </w:rPr>
        <w:t xml:space="preserve">scheduling </w:t>
      </w:r>
      <w:r w:rsidRPr="008E303C">
        <w:rPr>
          <w:rFonts w:cs="Times New Roman"/>
          <w:b/>
          <w:bCs/>
          <w:color w:val="222222"/>
          <w:kern w:val="0"/>
          <w:sz w:val="24"/>
          <w:szCs w:val="24"/>
          <w:shd w:val="clear" w:color="auto" w:fill="FFFFFF"/>
          <w:lang w:eastAsia="en-US"/>
        </w:rPr>
        <w:t>method based on sliding mode velocity control</w:t>
      </w:r>
    </w:p>
    <w:p w14:paraId="16D69EA2" w14:textId="77777777" w:rsidR="00536BDE" w:rsidRPr="008E303C" w:rsidRDefault="00536BDE" w:rsidP="00536BDE">
      <w:pPr>
        <w:ind w:firstLine="400"/>
        <w:rPr>
          <w:szCs w:val="20"/>
          <w:shd w:val="clear" w:color="auto" w:fill="FFFFFF"/>
        </w:rPr>
      </w:pPr>
      <w:bookmarkStart w:id="1" w:name="_Hlk166452806"/>
      <w:proofErr w:type="spellStart"/>
      <w:r w:rsidRPr="008E303C">
        <w:rPr>
          <w:szCs w:val="20"/>
          <w:shd w:val="clear" w:color="auto" w:fill="FFFFFF"/>
        </w:rPr>
        <w:t>Liuquan</w:t>
      </w:r>
      <w:proofErr w:type="spellEnd"/>
      <w:r w:rsidRPr="008E303C">
        <w:rPr>
          <w:szCs w:val="20"/>
          <w:shd w:val="clear" w:color="auto" w:fill="FFFFFF"/>
        </w:rPr>
        <w:t xml:space="preserve"> Wang</w:t>
      </w:r>
      <w:r w:rsidRPr="008E303C">
        <w:rPr>
          <w:szCs w:val="20"/>
          <w:shd w:val="clear" w:color="auto" w:fill="FFFFFF"/>
          <w:vertAlign w:val="superscript"/>
        </w:rPr>
        <w:t>1,2</w:t>
      </w:r>
      <w:r w:rsidRPr="008E303C">
        <w:rPr>
          <w:szCs w:val="20"/>
          <w:shd w:val="clear" w:color="auto" w:fill="FFFFFF"/>
        </w:rPr>
        <w:t xml:space="preserve">, </w:t>
      </w:r>
      <w:proofErr w:type="spellStart"/>
      <w:r w:rsidRPr="008E303C">
        <w:rPr>
          <w:szCs w:val="20"/>
          <w:shd w:val="clear" w:color="auto" w:fill="FFFFFF"/>
        </w:rPr>
        <w:t>Qiang</w:t>
      </w:r>
      <w:proofErr w:type="spellEnd"/>
      <w:r w:rsidRPr="008E303C">
        <w:rPr>
          <w:szCs w:val="20"/>
          <w:shd w:val="clear" w:color="auto" w:fill="FFFFFF"/>
        </w:rPr>
        <w:t xml:space="preserve"> Liu</w:t>
      </w:r>
      <w:r w:rsidRPr="008E303C">
        <w:rPr>
          <w:szCs w:val="20"/>
          <w:shd w:val="clear" w:color="auto" w:fill="FFFFFF"/>
          <w:vertAlign w:val="superscript"/>
        </w:rPr>
        <w:t>1,2</w:t>
      </w:r>
      <w:r>
        <w:rPr>
          <w:szCs w:val="20"/>
          <w:shd w:val="clear" w:color="auto" w:fill="FFFFFF"/>
          <w:vertAlign w:val="superscript"/>
        </w:rPr>
        <w:t>,*</w:t>
      </w:r>
      <w:r w:rsidRPr="008E303C">
        <w:rPr>
          <w:szCs w:val="20"/>
          <w:shd w:val="clear" w:color="auto" w:fill="FFFFFF"/>
        </w:rPr>
        <w:t xml:space="preserve">, </w:t>
      </w:r>
      <w:proofErr w:type="spellStart"/>
      <w:r w:rsidRPr="008E303C">
        <w:rPr>
          <w:szCs w:val="20"/>
          <w:shd w:val="clear" w:color="auto" w:fill="FFFFFF"/>
        </w:rPr>
        <w:t>Pengpeng</w:t>
      </w:r>
      <w:proofErr w:type="spellEnd"/>
      <w:r w:rsidRPr="008E303C">
        <w:rPr>
          <w:szCs w:val="20"/>
          <w:shd w:val="clear" w:color="auto" w:fill="FFFFFF"/>
        </w:rPr>
        <w:t xml:space="preserve"> Sun</w:t>
      </w:r>
      <w:r w:rsidRPr="008E303C">
        <w:rPr>
          <w:szCs w:val="20"/>
          <w:shd w:val="clear" w:color="auto" w:fill="FFFFFF"/>
          <w:vertAlign w:val="superscript"/>
        </w:rPr>
        <w:t>3</w:t>
      </w:r>
      <w:r w:rsidRPr="008E303C">
        <w:rPr>
          <w:szCs w:val="20"/>
          <w:shd w:val="clear" w:color="auto" w:fill="FFFFFF"/>
        </w:rPr>
        <w:t xml:space="preserve">, </w:t>
      </w:r>
      <w:proofErr w:type="spellStart"/>
      <w:r w:rsidRPr="008E303C">
        <w:rPr>
          <w:szCs w:val="20"/>
          <w:shd w:val="clear" w:color="auto" w:fill="FFFFFF"/>
        </w:rPr>
        <w:t>Shisheng</w:t>
      </w:r>
      <w:proofErr w:type="spellEnd"/>
      <w:r w:rsidRPr="008E303C">
        <w:rPr>
          <w:szCs w:val="20"/>
          <w:shd w:val="clear" w:color="auto" w:fill="FFFFFF"/>
        </w:rPr>
        <w:t xml:space="preserve"> Lv</w:t>
      </w:r>
      <w:r w:rsidRPr="008E303C">
        <w:rPr>
          <w:szCs w:val="20"/>
          <w:shd w:val="clear" w:color="auto" w:fill="FFFFFF"/>
          <w:vertAlign w:val="superscript"/>
        </w:rPr>
        <w:t>1,4</w:t>
      </w:r>
      <w:r w:rsidRPr="008E303C">
        <w:rPr>
          <w:szCs w:val="20"/>
          <w:shd w:val="clear" w:color="auto" w:fill="FFFFFF"/>
        </w:rPr>
        <w:t xml:space="preserve">, </w:t>
      </w:r>
      <w:proofErr w:type="spellStart"/>
      <w:r w:rsidRPr="008E303C">
        <w:rPr>
          <w:szCs w:val="20"/>
          <w:shd w:val="clear" w:color="auto" w:fill="FFFFFF"/>
        </w:rPr>
        <w:t>Ruijie</w:t>
      </w:r>
      <w:proofErr w:type="spellEnd"/>
      <w:r w:rsidRPr="008E303C">
        <w:rPr>
          <w:szCs w:val="20"/>
          <w:shd w:val="clear" w:color="auto" w:fill="FFFFFF"/>
        </w:rPr>
        <w:t xml:space="preserve"> Yang</w:t>
      </w:r>
      <w:r w:rsidRPr="008E303C">
        <w:rPr>
          <w:szCs w:val="20"/>
          <w:shd w:val="clear" w:color="auto" w:fill="FFFFFF"/>
          <w:vertAlign w:val="superscript"/>
        </w:rPr>
        <w:t>1,5</w:t>
      </w:r>
      <w:r w:rsidRPr="008E303C">
        <w:rPr>
          <w:szCs w:val="20"/>
          <w:shd w:val="clear" w:color="auto" w:fill="FFFFFF"/>
        </w:rPr>
        <w:t xml:space="preserve">, </w:t>
      </w:r>
      <w:proofErr w:type="spellStart"/>
      <w:r w:rsidRPr="008E303C">
        <w:rPr>
          <w:szCs w:val="20"/>
          <w:shd w:val="clear" w:color="auto" w:fill="FFFFFF"/>
        </w:rPr>
        <w:t>Zhiqi</w:t>
      </w:r>
      <w:proofErr w:type="spellEnd"/>
      <w:r w:rsidRPr="008E303C">
        <w:rPr>
          <w:szCs w:val="20"/>
          <w:shd w:val="clear" w:color="auto" w:fill="FFFFFF"/>
        </w:rPr>
        <w:t xml:space="preserve"> Yang</w:t>
      </w:r>
      <w:r w:rsidRPr="008E303C">
        <w:rPr>
          <w:szCs w:val="20"/>
          <w:shd w:val="clear" w:color="auto" w:fill="FFFFFF"/>
          <w:vertAlign w:val="superscript"/>
        </w:rPr>
        <w:t>1,5</w:t>
      </w:r>
    </w:p>
    <w:p w14:paraId="42907D06" w14:textId="77777777" w:rsidR="00536BDE" w:rsidRPr="008E303C" w:rsidRDefault="00536BDE" w:rsidP="00536BDE">
      <w:pPr>
        <w:spacing w:line="240" w:lineRule="auto"/>
        <w:ind w:firstLine="320"/>
        <w:rPr>
          <w:sz w:val="16"/>
          <w:szCs w:val="18"/>
          <w:shd w:val="clear" w:color="auto" w:fill="FFFFFF"/>
        </w:rPr>
      </w:pPr>
      <w:r w:rsidRPr="008E303C">
        <w:rPr>
          <w:rFonts w:hint="eastAsia"/>
          <w:sz w:val="16"/>
          <w:szCs w:val="18"/>
          <w:shd w:val="clear" w:color="auto" w:fill="FFFFFF"/>
        </w:rPr>
        <w:t>1</w:t>
      </w:r>
      <w:r w:rsidRPr="008E303C">
        <w:rPr>
          <w:sz w:val="16"/>
          <w:szCs w:val="18"/>
          <w:shd w:val="clear" w:color="auto" w:fill="FFFFFF"/>
        </w:rPr>
        <w:t xml:space="preserve">. School of Mechanical Engineering and Automation, </w:t>
      </w:r>
      <w:proofErr w:type="spellStart"/>
      <w:r w:rsidRPr="008E303C">
        <w:rPr>
          <w:sz w:val="16"/>
          <w:szCs w:val="18"/>
          <w:shd w:val="clear" w:color="auto" w:fill="FFFFFF"/>
        </w:rPr>
        <w:t>Beihang</w:t>
      </w:r>
      <w:proofErr w:type="spellEnd"/>
      <w:r w:rsidRPr="008E303C">
        <w:rPr>
          <w:sz w:val="16"/>
          <w:szCs w:val="18"/>
          <w:shd w:val="clear" w:color="auto" w:fill="FFFFFF"/>
        </w:rPr>
        <w:t xml:space="preserve"> University, Beijing 100191, China;</w:t>
      </w:r>
    </w:p>
    <w:p w14:paraId="3C1936A8" w14:textId="77777777" w:rsidR="00536BDE" w:rsidRDefault="00536BDE" w:rsidP="00536BDE">
      <w:pPr>
        <w:spacing w:line="240" w:lineRule="auto"/>
        <w:ind w:firstLine="320"/>
        <w:rPr>
          <w:sz w:val="16"/>
          <w:szCs w:val="18"/>
          <w:shd w:val="clear" w:color="auto" w:fill="FFFFFF"/>
        </w:rPr>
      </w:pPr>
      <w:r w:rsidRPr="008E303C">
        <w:rPr>
          <w:rFonts w:hint="eastAsia"/>
          <w:sz w:val="16"/>
          <w:szCs w:val="18"/>
          <w:shd w:val="clear" w:color="auto" w:fill="FFFFFF"/>
        </w:rPr>
        <w:t>2</w:t>
      </w:r>
      <w:r w:rsidRPr="008E303C">
        <w:rPr>
          <w:sz w:val="16"/>
          <w:szCs w:val="18"/>
          <w:shd w:val="clear" w:color="auto" w:fill="FFFFFF"/>
        </w:rPr>
        <w:t xml:space="preserve">. Jiangxi Research Institute of </w:t>
      </w:r>
      <w:proofErr w:type="spellStart"/>
      <w:r w:rsidRPr="008E303C">
        <w:rPr>
          <w:sz w:val="16"/>
          <w:szCs w:val="18"/>
          <w:shd w:val="clear" w:color="auto" w:fill="FFFFFF"/>
        </w:rPr>
        <w:t>Beihang</w:t>
      </w:r>
      <w:proofErr w:type="spellEnd"/>
      <w:r w:rsidRPr="008E303C">
        <w:rPr>
          <w:sz w:val="16"/>
          <w:szCs w:val="18"/>
          <w:shd w:val="clear" w:color="auto" w:fill="FFFFFF"/>
        </w:rPr>
        <w:t xml:space="preserve"> University, Nanchang 330096, China</w:t>
      </w:r>
    </w:p>
    <w:p w14:paraId="2E529EF4" w14:textId="77777777" w:rsidR="00536BDE" w:rsidRPr="008E303C" w:rsidRDefault="00536BDE" w:rsidP="00536BDE">
      <w:pPr>
        <w:spacing w:line="240" w:lineRule="auto"/>
        <w:ind w:firstLine="320"/>
        <w:rPr>
          <w:sz w:val="16"/>
          <w:szCs w:val="18"/>
          <w:shd w:val="clear" w:color="auto" w:fill="FFFFFF"/>
        </w:rPr>
      </w:pPr>
      <w:r>
        <w:rPr>
          <w:rFonts w:hint="eastAsia"/>
          <w:sz w:val="16"/>
          <w:szCs w:val="18"/>
          <w:shd w:val="clear" w:color="auto" w:fill="FFFFFF"/>
        </w:rPr>
        <w:t>3</w:t>
      </w:r>
      <w:r>
        <w:rPr>
          <w:sz w:val="16"/>
          <w:szCs w:val="18"/>
          <w:shd w:val="clear" w:color="auto" w:fill="FFFFFF"/>
        </w:rPr>
        <w:t xml:space="preserve">. </w:t>
      </w:r>
      <w:r w:rsidRPr="008E303C">
        <w:rPr>
          <w:sz w:val="16"/>
          <w:szCs w:val="18"/>
          <w:shd w:val="clear" w:color="auto" w:fill="FFFFFF"/>
        </w:rPr>
        <w:t>Mechanics and Acoustics Division, National Institute of Metrology, Beijing, 100029, China</w:t>
      </w:r>
    </w:p>
    <w:p w14:paraId="32A8BAE7" w14:textId="77777777" w:rsidR="00536BDE" w:rsidRPr="008E303C" w:rsidRDefault="00536BDE" w:rsidP="00536BDE">
      <w:pPr>
        <w:spacing w:line="240" w:lineRule="auto"/>
        <w:ind w:firstLine="320"/>
        <w:rPr>
          <w:sz w:val="16"/>
          <w:szCs w:val="18"/>
          <w:shd w:val="clear" w:color="auto" w:fill="FFFFFF"/>
        </w:rPr>
      </w:pPr>
      <w:r>
        <w:rPr>
          <w:sz w:val="16"/>
          <w:szCs w:val="18"/>
          <w:shd w:val="clear" w:color="auto" w:fill="FFFFFF"/>
        </w:rPr>
        <w:t>4</w:t>
      </w:r>
      <w:r w:rsidRPr="008E303C">
        <w:rPr>
          <w:sz w:val="16"/>
          <w:szCs w:val="18"/>
          <w:shd w:val="clear" w:color="auto" w:fill="FFFFFF"/>
        </w:rPr>
        <w:t>. Beijing Engineering Technological Research Center of High-Efficient and</w:t>
      </w:r>
      <w:r>
        <w:rPr>
          <w:sz w:val="16"/>
          <w:szCs w:val="18"/>
          <w:shd w:val="clear" w:color="auto" w:fill="FFFFFF"/>
        </w:rPr>
        <w:t xml:space="preserve"> </w:t>
      </w:r>
      <w:r w:rsidRPr="008E303C">
        <w:rPr>
          <w:sz w:val="16"/>
          <w:szCs w:val="18"/>
          <w:shd w:val="clear" w:color="auto" w:fill="FFFFFF"/>
        </w:rPr>
        <w:t>Green CNC Machining Process and Equipment, Beijing 100191, China</w:t>
      </w:r>
    </w:p>
    <w:p w14:paraId="0E16F59B" w14:textId="77777777" w:rsidR="00536BDE" w:rsidRDefault="00536BDE" w:rsidP="00536BDE">
      <w:pPr>
        <w:spacing w:line="240" w:lineRule="auto"/>
        <w:ind w:firstLine="320"/>
        <w:rPr>
          <w:sz w:val="16"/>
          <w:szCs w:val="18"/>
          <w:shd w:val="clear" w:color="auto" w:fill="FFFFFF"/>
        </w:rPr>
      </w:pPr>
      <w:r>
        <w:rPr>
          <w:sz w:val="16"/>
          <w:szCs w:val="18"/>
          <w:shd w:val="clear" w:color="auto" w:fill="FFFFFF"/>
        </w:rPr>
        <w:t>5</w:t>
      </w:r>
      <w:r w:rsidRPr="008E303C">
        <w:rPr>
          <w:sz w:val="16"/>
          <w:szCs w:val="18"/>
          <w:shd w:val="clear" w:color="auto" w:fill="FFFFFF"/>
        </w:rPr>
        <w:t>. Research and Application Center of Advanced CNC Machining Technology, State Administration of Science,</w:t>
      </w:r>
      <w:r>
        <w:rPr>
          <w:sz w:val="16"/>
          <w:szCs w:val="18"/>
          <w:shd w:val="clear" w:color="auto" w:fill="FFFFFF"/>
        </w:rPr>
        <w:t xml:space="preserve"> </w:t>
      </w:r>
      <w:r w:rsidRPr="008E303C">
        <w:rPr>
          <w:sz w:val="16"/>
          <w:szCs w:val="18"/>
          <w:shd w:val="clear" w:color="auto" w:fill="FFFFFF"/>
        </w:rPr>
        <w:t>Technology and Industry for National Defense, Beijing 100191, China</w:t>
      </w:r>
    </w:p>
    <w:p w14:paraId="21D8EBF0" w14:textId="77777777" w:rsidR="00536BDE" w:rsidRDefault="00536BDE" w:rsidP="00536BDE">
      <w:pPr>
        <w:ind w:firstLine="400"/>
        <w:rPr>
          <w:rFonts w:cs="Times New Roman"/>
          <w:szCs w:val="18"/>
        </w:rPr>
      </w:pPr>
      <w:r w:rsidRPr="008E303C">
        <w:rPr>
          <w:rFonts w:cs="Times New Roman"/>
          <w:szCs w:val="18"/>
          <w:vertAlign w:val="superscript"/>
        </w:rPr>
        <w:t>*</w:t>
      </w:r>
      <w:r w:rsidRPr="008E303C">
        <w:rPr>
          <w:rFonts w:cs="Times New Roman"/>
          <w:szCs w:val="18"/>
        </w:rPr>
        <w:t>corresponding</w:t>
      </w:r>
      <w:r>
        <w:rPr>
          <w:rFonts w:cs="Times New Roman"/>
          <w:szCs w:val="18"/>
        </w:rPr>
        <w:t xml:space="preserve">: </w:t>
      </w:r>
      <w:hyperlink r:id="rId7" w:history="1">
        <w:r w:rsidRPr="00CF5ADD">
          <w:rPr>
            <w:rStyle w:val="a7"/>
            <w:rFonts w:cs="Times New Roman"/>
            <w:szCs w:val="18"/>
          </w:rPr>
          <w:t>qliusmea@buaa.edu.cn</w:t>
        </w:r>
      </w:hyperlink>
    </w:p>
    <w:bookmarkEnd w:id="1"/>
    <w:p w14:paraId="559D9BF7" w14:textId="77777777" w:rsidR="00536BDE" w:rsidRDefault="00536BDE" w:rsidP="00F77E12">
      <w:pPr>
        <w:spacing w:line="360" w:lineRule="auto"/>
        <w:ind w:firstLineChars="0" w:firstLine="0"/>
        <w:jc w:val="left"/>
        <w:rPr>
          <w:sz w:val="28"/>
          <w:szCs w:val="28"/>
        </w:rPr>
      </w:pPr>
    </w:p>
    <w:p w14:paraId="49F66487" w14:textId="72843978" w:rsidR="00F77E12" w:rsidRPr="00F77E12" w:rsidRDefault="00F77E12" w:rsidP="00F77E12">
      <w:pPr>
        <w:spacing w:line="360" w:lineRule="auto"/>
        <w:ind w:firstLineChars="0" w:firstLine="0"/>
        <w:jc w:val="left"/>
        <w:rPr>
          <w:sz w:val="28"/>
          <w:szCs w:val="28"/>
        </w:rPr>
      </w:pPr>
      <w:r w:rsidRPr="00F77E12">
        <w:rPr>
          <w:sz w:val="28"/>
          <w:szCs w:val="28"/>
        </w:rPr>
        <w:t>Appendix A</w:t>
      </w:r>
    </w:p>
    <w:p w14:paraId="741A874A" w14:textId="1C8E4A7A" w:rsidR="00F77E12" w:rsidRDefault="00F77E12" w:rsidP="006F191A">
      <w:pPr>
        <w:ind w:firstLine="400"/>
      </w:pPr>
      <w:r>
        <w:rPr>
          <w:rFonts w:hint="eastAsia"/>
        </w:rPr>
        <w:t>T</w:t>
      </w:r>
      <w:r>
        <w:t>able A1</w:t>
      </w:r>
    </w:p>
    <w:p w14:paraId="19CBFBC5" w14:textId="45DE9F67" w:rsidR="00F77E12" w:rsidRDefault="00F77E12" w:rsidP="006F191A">
      <w:pPr>
        <w:ind w:firstLine="400"/>
      </w:pPr>
      <w:r w:rsidRPr="00F77E12">
        <w:t xml:space="preserve">Parameters of the </w:t>
      </w:r>
      <w:r w:rsidR="003A1D75">
        <w:t>butterfly-shape curv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7385"/>
      </w:tblGrid>
      <w:tr w:rsidR="003A1D75" w:rsidRPr="00D75B46" w14:paraId="530DD0B8" w14:textId="77777777" w:rsidTr="003A1D75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498408" w14:textId="6BBBDB04" w:rsidR="003A1D75" w:rsidRPr="00177951" w:rsidRDefault="003A1D75" w:rsidP="00146FB4">
            <w:pPr>
              <w:pStyle w:val="ac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arameters</w:t>
            </w:r>
          </w:p>
        </w:tc>
        <w:tc>
          <w:tcPr>
            <w:tcW w:w="73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7E4781" w14:textId="0E7C825E" w:rsidR="003A1D75" w:rsidRPr="002237A7" w:rsidRDefault="003A1D75" w:rsidP="00146FB4">
            <w:pPr>
              <w:pStyle w:val="ac"/>
              <w:rPr>
                <w:szCs w:val="20"/>
              </w:rPr>
            </w:pPr>
            <w:r>
              <w:rPr>
                <w:szCs w:val="20"/>
              </w:rPr>
              <w:t>Value</w:t>
            </w:r>
          </w:p>
        </w:tc>
      </w:tr>
      <w:tr w:rsidR="003A1D75" w:rsidRPr="002237A7" w14:paraId="5E803883" w14:textId="77777777" w:rsidTr="00C3386D">
        <w:trPr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540CFB7C" w14:textId="29AB066E" w:rsidR="003A1D75" w:rsidRPr="002237A7" w:rsidRDefault="003A1D75" w:rsidP="00146FB4">
            <w:pPr>
              <w:pStyle w:val="ac"/>
              <w:rPr>
                <w:szCs w:val="20"/>
              </w:rPr>
            </w:pPr>
            <w:r>
              <w:rPr>
                <w:szCs w:val="20"/>
              </w:rPr>
              <w:t>Degree</w:t>
            </w:r>
          </w:p>
        </w:tc>
        <w:tc>
          <w:tcPr>
            <w:tcW w:w="7385" w:type="dxa"/>
            <w:tcBorders>
              <w:top w:val="single" w:sz="6" w:space="0" w:color="auto"/>
            </w:tcBorders>
            <w:vAlign w:val="center"/>
          </w:tcPr>
          <w:p w14:paraId="11189952" w14:textId="425E15B5" w:rsidR="003A1D75" w:rsidRPr="002237A7" w:rsidRDefault="003A1D75" w:rsidP="00146FB4">
            <w:pPr>
              <w:pStyle w:val="ac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 w:rsidR="003A1D75" w:rsidRPr="002237A7" w14:paraId="56E61EB5" w14:textId="77777777" w:rsidTr="00C3386D">
        <w:trPr>
          <w:jc w:val="center"/>
        </w:trPr>
        <w:tc>
          <w:tcPr>
            <w:tcW w:w="1418" w:type="dxa"/>
            <w:vAlign w:val="center"/>
          </w:tcPr>
          <w:p w14:paraId="0AC3A065" w14:textId="6E68252A" w:rsidR="003A1D75" w:rsidRDefault="003A1D75" w:rsidP="00146FB4">
            <w:pPr>
              <w:pStyle w:val="ac"/>
              <w:rPr>
                <w:szCs w:val="20"/>
              </w:rPr>
            </w:pPr>
            <w:r>
              <w:rPr>
                <w:rFonts w:hint="eastAsia"/>
                <w:szCs w:val="20"/>
              </w:rPr>
              <w:t>K</w:t>
            </w:r>
            <w:r>
              <w:rPr>
                <w:szCs w:val="20"/>
              </w:rPr>
              <w:t>not vector</w:t>
            </w:r>
          </w:p>
        </w:tc>
        <w:tc>
          <w:tcPr>
            <w:tcW w:w="7385" w:type="dxa"/>
            <w:vAlign w:val="center"/>
          </w:tcPr>
          <w:p w14:paraId="0DECF7AB" w14:textId="4DE3730F" w:rsid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[0, 0, 0, 0, 0.0083, 0.015, 0.0361, 0.0855, 0.1293, 0.1509, 0.1931, 0.2273,0.2435, 0.2561, 0.2692, 0.2889,0.317, 0.3316, 0.3482, 0.3553,0.3649, 0.3837, 0.4005, 0.4269,0.451, 0.466, 0.4891, 0.5,0.5109, 0.5340, 0.5489, 0.5731,0.5994, 0.6163, 0.6351, 0.6447,0.6518, 0.6683, 0.683, 0.7111,0.7307, 0.7439, 0.7565, 0.7729,0.8069, 0.8491, 0.8707, 0.9145,0.9639, 0.985, 0.9917,1, 1, 1, 1]</w:t>
            </w:r>
          </w:p>
        </w:tc>
      </w:tr>
      <w:tr w:rsidR="003A1D75" w:rsidRPr="002237A7" w14:paraId="55F00588" w14:textId="77777777" w:rsidTr="00C3386D">
        <w:trPr>
          <w:jc w:val="center"/>
        </w:trPr>
        <w:tc>
          <w:tcPr>
            <w:tcW w:w="1418" w:type="dxa"/>
            <w:vAlign w:val="center"/>
          </w:tcPr>
          <w:p w14:paraId="3D45682F" w14:textId="6A71DAC1" w:rsidR="003A1D75" w:rsidRDefault="003A1D75" w:rsidP="00146FB4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Control points of the cutter location point</w:t>
            </w:r>
          </w:p>
        </w:tc>
        <w:tc>
          <w:tcPr>
            <w:tcW w:w="7385" w:type="dxa"/>
            <w:vAlign w:val="center"/>
          </w:tcPr>
          <w:p w14:paraId="3A6CFD4E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(54.493,52.139),(55.507,52.139),(56.082,49.615),(56.780,44.971),(69.575,51.358),(77.786,</w:t>
            </w:r>
          </w:p>
          <w:p w14:paraId="023E5E59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58.573),(90.526,67.081),(105.973,63.801),(100.4,47.326),(94.567,39.913),(92.369,30.485),</w:t>
            </w:r>
          </w:p>
          <w:p w14:paraId="2DB63AF9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(83.44,33.757),(91.892,28.509),(89.444,20.393),(83.218,15.446),(87.621,4.83),(80.945,9.2</w:t>
            </w:r>
          </w:p>
          <w:p w14:paraId="4301369B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67),(79.834,14.535),(76.074,8.522),(70.183,12.55),(64.171,16.865),(59.993,22.122),(55.68,</w:t>
            </w:r>
          </w:p>
          <w:p w14:paraId="2098A21D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36.359),(56.925,24.995),(59.765,19.828),(54.493,14.94),(49.220,19.828),(52.06,24.994),(5</w:t>
            </w:r>
          </w:p>
          <w:p w14:paraId="1A900928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3.305,36.359),(48.992,22.122),(44.814,16.865),(38.802,12.551),(32.911,8.521),(29.152,14.</w:t>
            </w:r>
          </w:p>
          <w:p w14:paraId="22BBF61C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535),(28.04,9.267),(21.364,4.83),(25.768,15.447),(19.539,20.391),(17.097,28.512),(25.537,</w:t>
            </w:r>
          </w:p>
          <w:p w14:paraId="1FDD5AF4" w14:textId="77777777" w:rsidR="003A1D75" w:rsidRP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33.75),(16.602,30.496),(14.199,39.803),(8.668,47.408),(3,63.794),(18.465,67.084),(31.197,</w:t>
            </w:r>
          </w:p>
          <w:p w14:paraId="2ABAA8F2" w14:textId="09F700C3" w:rsidR="003A1D75" w:rsidRDefault="003A1D75" w:rsidP="003A1D75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58.572),(39.411,51.358),(52.204,44.971),(52.904,49.614),(53.478,52.139),(54.492,52.139)</w:t>
            </w:r>
          </w:p>
        </w:tc>
      </w:tr>
      <w:tr w:rsidR="003A1D75" w:rsidRPr="002237A7" w14:paraId="586CBA75" w14:textId="77777777" w:rsidTr="003A1D75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804E2DC" w14:textId="42D8E3AE" w:rsidR="003A1D75" w:rsidRPr="002237A7" w:rsidRDefault="003A1D75" w:rsidP="00146FB4">
            <w:pPr>
              <w:pStyle w:val="ac"/>
              <w:rPr>
                <w:szCs w:val="20"/>
              </w:rPr>
            </w:pPr>
            <w:r w:rsidRPr="003A1D75">
              <w:rPr>
                <w:szCs w:val="20"/>
              </w:rPr>
              <w:t>Weight factors</w:t>
            </w:r>
          </w:p>
        </w:tc>
        <w:tc>
          <w:tcPr>
            <w:tcW w:w="7385" w:type="dxa"/>
            <w:tcBorders>
              <w:bottom w:val="single" w:sz="12" w:space="0" w:color="auto"/>
            </w:tcBorders>
            <w:vAlign w:val="center"/>
          </w:tcPr>
          <w:p w14:paraId="6E8019FD" w14:textId="632CC141" w:rsidR="003A1D75" w:rsidRPr="002237A7" w:rsidRDefault="003A1D75" w:rsidP="003A1D75">
            <w:pPr>
              <w:pStyle w:val="ac"/>
              <w:rPr>
                <w:szCs w:val="20"/>
              </w:rPr>
            </w:pPr>
            <w:r>
              <w:rPr>
                <w:szCs w:val="20"/>
              </w:rPr>
              <w:t>[</w:t>
            </w:r>
            <w:r w:rsidRPr="003A1D75">
              <w:rPr>
                <w:szCs w:val="20"/>
              </w:rPr>
              <w:t>1,1,1,1.2,1,1,1,1,1,1,1,2,1,1,5,3,1,1.1,1,1,1,1,1,1,1,1,1,1,1,1,1,1,1,1.1,1,3,5,1,1,2,1,1,1,1,1,1,1,1.2,1,1,1</w:t>
            </w:r>
            <w:r>
              <w:rPr>
                <w:szCs w:val="20"/>
              </w:rPr>
              <w:t>]</w:t>
            </w:r>
          </w:p>
        </w:tc>
      </w:tr>
    </w:tbl>
    <w:p w14:paraId="3D2F981C" w14:textId="77777777" w:rsidR="003A1D75" w:rsidRDefault="003A1D75" w:rsidP="006F191A">
      <w:pPr>
        <w:ind w:firstLine="400"/>
      </w:pPr>
    </w:p>
    <w:p w14:paraId="6C5F41E9" w14:textId="5DF4F7EE" w:rsidR="003A1D75" w:rsidRDefault="003A1D75" w:rsidP="003A1D75">
      <w:pPr>
        <w:ind w:firstLine="400"/>
      </w:pPr>
      <w:r>
        <w:rPr>
          <w:rFonts w:hint="eastAsia"/>
        </w:rPr>
        <w:t>T</w:t>
      </w:r>
      <w:r>
        <w:t>able A2</w:t>
      </w:r>
    </w:p>
    <w:p w14:paraId="1D707797" w14:textId="166A7504" w:rsidR="003A1D75" w:rsidRDefault="003A1D75" w:rsidP="003A1D75">
      <w:pPr>
        <w:ind w:firstLine="400"/>
      </w:pPr>
      <w:r w:rsidRPr="00F77E12">
        <w:t xml:space="preserve">Parameters of the </w:t>
      </w:r>
      <w:r>
        <w:t>open-pocket curv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5968"/>
      </w:tblGrid>
      <w:tr w:rsidR="003A1D75" w:rsidRPr="003A1D75" w14:paraId="083942C6" w14:textId="77777777" w:rsidTr="00642AF9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A89DB7" w14:textId="77777777" w:rsidR="003A1D75" w:rsidRPr="003A1D75" w:rsidRDefault="003A1D75" w:rsidP="003A1D75">
            <w:pPr>
              <w:pStyle w:val="ac"/>
            </w:pPr>
            <w:r w:rsidRPr="003A1D75">
              <w:rPr>
                <w:rFonts w:hint="eastAsia"/>
              </w:rPr>
              <w:t>P</w:t>
            </w:r>
            <w:r w:rsidRPr="003A1D75">
              <w:t>arameters</w:t>
            </w:r>
          </w:p>
        </w:tc>
        <w:tc>
          <w:tcPr>
            <w:tcW w:w="59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B768B9" w14:textId="77777777" w:rsidR="003A1D75" w:rsidRPr="003A1D75" w:rsidRDefault="003A1D75" w:rsidP="003A1D75">
            <w:pPr>
              <w:pStyle w:val="ac"/>
            </w:pPr>
            <w:r w:rsidRPr="003A1D75">
              <w:t>Value</w:t>
            </w:r>
          </w:p>
        </w:tc>
      </w:tr>
      <w:tr w:rsidR="003A1D75" w:rsidRPr="003A1D75" w14:paraId="3CBBE124" w14:textId="77777777" w:rsidTr="00642AF9">
        <w:trPr>
          <w:jc w:val="center"/>
        </w:trPr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17C356F0" w14:textId="77777777" w:rsidR="003A1D75" w:rsidRPr="003A1D75" w:rsidRDefault="003A1D75" w:rsidP="003A1D75">
            <w:pPr>
              <w:pStyle w:val="ac"/>
            </w:pPr>
            <w:r w:rsidRPr="003A1D75">
              <w:t>Degree</w:t>
            </w:r>
          </w:p>
        </w:tc>
        <w:tc>
          <w:tcPr>
            <w:tcW w:w="5968" w:type="dxa"/>
            <w:tcBorders>
              <w:top w:val="single" w:sz="6" w:space="0" w:color="auto"/>
            </w:tcBorders>
            <w:vAlign w:val="center"/>
          </w:tcPr>
          <w:p w14:paraId="3BEAE0B9" w14:textId="77777777" w:rsidR="003A1D75" w:rsidRPr="003A1D75" w:rsidRDefault="003A1D75" w:rsidP="003A1D75">
            <w:pPr>
              <w:pStyle w:val="ac"/>
            </w:pPr>
            <w:r w:rsidRPr="003A1D75">
              <w:t>3</w:t>
            </w:r>
          </w:p>
        </w:tc>
      </w:tr>
      <w:tr w:rsidR="003A1D75" w:rsidRPr="003A1D75" w14:paraId="2A5F7A60" w14:textId="77777777" w:rsidTr="00C3386D">
        <w:trPr>
          <w:jc w:val="center"/>
        </w:trPr>
        <w:tc>
          <w:tcPr>
            <w:tcW w:w="2835" w:type="dxa"/>
            <w:vAlign w:val="center"/>
          </w:tcPr>
          <w:p w14:paraId="0EB8E3F2" w14:textId="77777777" w:rsidR="003A1D75" w:rsidRPr="003A1D75" w:rsidRDefault="003A1D75" w:rsidP="003A1D75">
            <w:pPr>
              <w:pStyle w:val="ac"/>
            </w:pPr>
            <w:r w:rsidRPr="003A1D75">
              <w:rPr>
                <w:rFonts w:hint="eastAsia"/>
              </w:rPr>
              <w:t>K</w:t>
            </w:r>
            <w:r w:rsidRPr="003A1D75">
              <w:t>not vector</w:t>
            </w:r>
          </w:p>
        </w:tc>
        <w:tc>
          <w:tcPr>
            <w:tcW w:w="5968" w:type="dxa"/>
            <w:vAlign w:val="center"/>
          </w:tcPr>
          <w:p w14:paraId="660D616D" w14:textId="28C930FA" w:rsidR="003A1D75" w:rsidRPr="003A1D75" w:rsidRDefault="003A1D75" w:rsidP="003A1D75">
            <w:pPr>
              <w:pStyle w:val="ac"/>
            </w:pPr>
            <w:r w:rsidRPr="003A1D75">
              <w:t>[0, 0, 0, 0, 0.2, 0.4, 0.6, 0.8, 1, 1, 1, 1]</w:t>
            </w:r>
          </w:p>
        </w:tc>
      </w:tr>
      <w:tr w:rsidR="003A1D75" w:rsidRPr="003A1D75" w14:paraId="2AACCE72" w14:textId="77777777" w:rsidTr="00C3386D">
        <w:trPr>
          <w:jc w:val="center"/>
        </w:trPr>
        <w:tc>
          <w:tcPr>
            <w:tcW w:w="2835" w:type="dxa"/>
            <w:vAlign w:val="center"/>
          </w:tcPr>
          <w:p w14:paraId="2BE67E4E" w14:textId="77777777" w:rsidR="003A1D75" w:rsidRPr="003A1D75" w:rsidRDefault="003A1D75" w:rsidP="003A1D75">
            <w:pPr>
              <w:pStyle w:val="ac"/>
            </w:pPr>
            <w:r w:rsidRPr="003A1D75">
              <w:t>Control points of the cutter location point</w:t>
            </w:r>
          </w:p>
        </w:tc>
        <w:tc>
          <w:tcPr>
            <w:tcW w:w="5968" w:type="dxa"/>
            <w:vAlign w:val="center"/>
          </w:tcPr>
          <w:p w14:paraId="3F869FCA" w14:textId="25293C47" w:rsidR="003A1D75" w:rsidRPr="003A1D75" w:rsidRDefault="003A1D75" w:rsidP="003A1D75">
            <w:pPr>
              <w:pStyle w:val="ac"/>
            </w:pPr>
            <w:r>
              <w:t>(5, 0, 0), (-10, 20, 0), (10, 20, 0), (20, 30, 0), (30, 30,0), (40, 30, 0),(50, 20, 0), (55, 0, 0)</w:t>
            </w:r>
          </w:p>
        </w:tc>
      </w:tr>
      <w:tr w:rsidR="003A1D75" w:rsidRPr="003A1D75" w14:paraId="5054E581" w14:textId="77777777" w:rsidTr="00C3386D">
        <w:trPr>
          <w:jc w:val="center"/>
        </w:trPr>
        <w:tc>
          <w:tcPr>
            <w:tcW w:w="2835" w:type="dxa"/>
            <w:vAlign w:val="center"/>
          </w:tcPr>
          <w:p w14:paraId="190CB833" w14:textId="7C36A018" w:rsidR="003A1D75" w:rsidRPr="003A1D75" w:rsidRDefault="003A1D75" w:rsidP="003A1D75">
            <w:pPr>
              <w:pStyle w:val="ac"/>
            </w:pPr>
            <w:r w:rsidRPr="003A1D75">
              <w:t>Control points of the cutter axis point</w:t>
            </w:r>
          </w:p>
        </w:tc>
        <w:tc>
          <w:tcPr>
            <w:tcW w:w="5968" w:type="dxa"/>
            <w:vAlign w:val="center"/>
          </w:tcPr>
          <w:p w14:paraId="18034403" w14:textId="5B014636" w:rsidR="003A1D75" w:rsidRPr="003A1D75" w:rsidRDefault="003A1D75" w:rsidP="003A1D75">
            <w:pPr>
              <w:pStyle w:val="ac"/>
            </w:pPr>
            <w:r>
              <w:t>(0, 0, 15), (-15, 20, 15), (5, 25, 15), (15, 35, 15), (30,35, 15), (45, 35, 15), (55, 25, 15), (60, 0, 15)</w:t>
            </w:r>
          </w:p>
        </w:tc>
      </w:tr>
      <w:tr w:rsidR="003A1D75" w:rsidRPr="003A1D75" w14:paraId="5EA7C274" w14:textId="77777777" w:rsidTr="003A1D75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278A3FC" w14:textId="77777777" w:rsidR="003A1D75" w:rsidRPr="003A1D75" w:rsidRDefault="003A1D75" w:rsidP="003A1D75">
            <w:pPr>
              <w:pStyle w:val="ac"/>
            </w:pPr>
            <w:r w:rsidRPr="003A1D75">
              <w:t>Weight factors</w:t>
            </w:r>
          </w:p>
        </w:tc>
        <w:tc>
          <w:tcPr>
            <w:tcW w:w="5968" w:type="dxa"/>
            <w:tcBorders>
              <w:bottom w:val="single" w:sz="12" w:space="0" w:color="auto"/>
            </w:tcBorders>
            <w:vAlign w:val="center"/>
          </w:tcPr>
          <w:p w14:paraId="2937D9B5" w14:textId="0844AB94" w:rsidR="003A1D75" w:rsidRPr="003A1D75" w:rsidRDefault="003A1D75" w:rsidP="003A1D75">
            <w:pPr>
              <w:pStyle w:val="ac"/>
            </w:pPr>
            <w:r w:rsidRPr="003A1D75">
              <w:t>[1, 1, 1, 1, 1, 1, 1, 1]</w:t>
            </w:r>
          </w:p>
        </w:tc>
      </w:tr>
    </w:tbl>
    <w:p w14:paraId="3695135A" w14:textId="77777777" w:rsidR="00F77E12" w:rsidRDefault="00F77E12" w:rsidP="006F191A">
      <w:pPr>
        <w:ind w:firstLine="400"/>
      </w:pPr>
    </w:p>
    <w:sectPr w:rsidR="00F77E12" w:rsidSect="007450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B9945" w14:textId="77777777" w:rsidR="00987E08" w:rsidRDefault="00987E08" w:rsidP="008E303C">
      <w:pPr>
        <w:spacing w:line="240" w:lineRule="auto"/>
        <w:ind w:firstLine="400"/>
      </w:pPr>
      <w:r>
        <w:separator/>
      </w:r>
    </w:p>
  </w:endnote>
  <w:endnote w:type="continuationSeparator" w:id="0">
    <w:p w14:paraId="140E7BCB" w14:textId="77777777" w:rsidR="00987E08" w:rsidRDefault="00987E08" w:rsidP="008E303C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88BDC" w14:textId="77777777" w:rsidR="008E303C" w:rsidRDefault="008E303C">
    <w:pPr>
      <w:pStyle w:val="a5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B6933" w14:textId="77777777" w:rsidR="008E303C" w:rsidRDefault="008E303C">
    <w:pPr>
      <w:pStyle w:val="a5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D9475" w14:textId="77777777" w:rsidR="008E303C" w:rsidRDefault="008E303C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4EAC1" w14:textId="77777777" w:rsidR="00987E08" w:rsidRDefault="00987E08" w:rsidP="008E303C">
      <w:pPr>
        <w:spacing w:line="240" w:lineRule="auto"/>
        <w:ind w:firstLine="400"/>
      </w:pPr>
      <w:r>
        <w:separator/>
      </w:r>
    </w:p>
  </w:footnote>
  <w:footnote w:type="continuationSeparator" w:id="0">
    <w:p w14:paraId="43801F58" w14:textId="77777777" w:rsidR="00987E08" w:rsidRDefault="00987E08" w:rsidP="008E303C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B89F1" w14:textId="77777777" w:rsidR="008E303C" w:rsidRDefault="008E303C">
    <w:pPr>
      <w:pStyle w:val="a3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FFFF7" w14:textId="77777777" w:rsidR="008E303C" w:rsidRDefault="008E303C" w:rsidP="008E303C">
    <w:pPr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50E35" w14:textId="77777777" w:rsidR="008E303C" w:rsidRDefault="008E303C">
    <w:pPr>
      <w:pStyle w:val="a3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TrueTypeFonts/>
  <w:saveSubsetFonts/>
  <w:bordersDoNotSurroundHeader/>
  <w:bordersDoNotSurroundFooter/>
  <w:proofState w:spelling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5E"/>
    <w:rsid w:val="00011013"/>
    <w:rsid w:val="00017184"/>
    <w:rsid w:val="00042E92"/>
    <w:rsid w:val="00045F3C"/>
    <w:rsid w:val="000568BD"/>
    <w:rsid w:val="00074EC3"/>
    <w:rsid w:val="000838F8"/>
    <w:rsid w:val="000B7A4B"/>
    <w:rsid w:val="000D09D1"/>
    <w:rsid w:val="000E2EAA"/>
    <w:rsid w:val="000F41C2"/>
    <w:rsid w:val="000F48B6"/>
    <w:rsid w:val="000F4E6E"/>
    <w:rsid w:val="001000E3"/>
    <w:rsid w:val="00106590"/>
    <w:rsid w:val="0011628A"/>
    <w:rsid w:val="00130FE5"/>
    <w:rsid w:val="001420A8"/>
    <w:rsid w:val="00174B36"/>
    <w:rsid w:val="00177951"/>
    <w:rsid w:val="00183AD1"/>
    <w:rsid w:val="00194CE4"/>
    <w:rsid w:val="001C4EDC"/>
    <w:rsid w:val="001E026D"/>
    <w:rsid w:val="001E414E"/>
    <w:rsid w:val="001F0DB0"/>
    <w:rsid w:val="001F0EC3"/>
    <w:rsid w:val="0020773E"/>
    <w:rsid w:val="00210D0D"/>
    <w:rsid w:val="002131EB"/>
    <w:rsid w:val="002227C6"/>
    <w:rsid w:val="002237A7"/>
    <w:rsid w:val="0024672B"/>
    <w:rsid w:val="0025288D"/>
    <w:rsid w:val="002610A3"/>
    <w:rsid w:val="002611D6"/>
    <w:rsid w:val="00261786"/>
    <w:rsid w:val="00263499"/>
    <w:rsid w:val="00264FF4"/>
    <w:rsid w:val="002A1DF0"/>
    <w:rsid w:val="002A4258"/>
    <w:rsid w:val="002B38EF"/>
    <w:rsid w:val="002C1306"/>
    <w:rsid w:val="002E0733"/>
    <w:rsid w:val="002E2237"/>
    <w:rsid w:val="002E5FCE"/>
    <w:rsid w:val="002F2452"/>
    <w:rsid w:val="002F7611"/>
    <w:rsid w:val="002F78B0"/>
    <w:rsid w:val="00322068"/>
    <w:rsid w:val="0035610F"/>
    <w:rsid w:val="00373002"/>
    <w:rsid w:val="003830FD"/>
    <w:rsid w:val="003A1D75"/>
    <w:rsid w:val="003B127E"/>
    <w:rsid w:val="003B5875"/>
    <w:rsid w:val="003D5909"/>
    <w:rsid w:val="00401FA1"/>
    <w:rsid w:val="00417241"/>
    <w:rsid w:val="00422F57"/>
    <w:rsid w:val="004338DF"/>
    <w:rsid w:val="00446A52"/>
    <w:rsid w:val="004634EA"/>
    <w:rsid w:val="0046422E"/>
    <w:rsid w:val="00481439"/>
    <w:rsid w:val="0049040E"/>
    <w:rsid w:val="00495050"/>
    <w:rsid w:val="004A6AD2"/>
    <w:rsid w:val="004C79BE"/>
    <w:rsid w:val="004E4175"/>
    <w:rsid w:val="004F7A65"/>
    <w:rsid w:val="00506976"/>
    <w:rsid w:val="00515AD3"/>
    <w:rsid w:val="00522C2B"/>
    <w:rsid w:val="00530720"/>
    <w:rsid w:val="005352A2"/>
    <w:rsid w:val="00536BDE"/>
    <w:rsid w:val="00550E3A"/>
    <w:rsid w:val="00565600"/>
    <w:rsid w:val="00565875"/>
    <w:rsid w:val="00576DC2"/>
    <w:rsid w:val="00587911"/>
    <w:rsid w:val="00592406"/>
    <w:rsid w:val="005D1B04"/>
    <w:rsid w:val="005F0CB3"/>
    <w:rsid w:val="005F4DAC"/>
    <w:rsid w:val="006032CB"/>
    <w:rsid w:val="0061082C"/>
    <w:rsid w:val="0062368B"/>
    <w:rsid w:val="0064161B"/>
    <w:rsid w:val="00642AF9"/>
    <w:rsid w:val="00643304"/>
    <w:rsid w:val="00651169"/>
    <w:rsid w:val="00667C88"/>
    <w:rsid w:val="00674A4B"/>
    <w:rsid w:val="00675A4A"/>
    <w:rsid w:val="00685301"/>
    <w:rsid w:val="00691F62"/>
    <w:rsid w:val="006A2207"/>
    <w:rsid w:val="006A41BC"/>
    <w:rsid w:val="006A4593"/>
    <w:rsid w:val="006B461F"/>
    <w:rsid w:val="006B7C62"/>
    <w:rsid w:val="006C3512"/>
    <w:rsid w:val="006E5791"/>
    <w:rsid w:val="006F191A"/>
    <w:rsid w:val="006F6A89"/>
    <w:rsid w:val="00713BB0"/>
    <w:rsid w:val="00740517"/>
    <w:rsid w:val="007450B7"/>
    <w:rsid w:val="007731D6"/>
    <w:rsid w:val="007766CD"/>
    <w:rsid w:val="00790BFF"/>
    <w:rsid w:val="007E40F3"/>
    <w:rsid w:val="007F228E"/>
    <w:rsid w:val="008206CB"/>
    <w:rsid w:val="00820F7D"/>
    <w:rsid w:val="008434F1"/>
    <w:rsid w:val="0086249C"/>
    <w:rsid w:val="00865EC0"/>
    <w:rsid w:val="008770C7"/>
    <w:rsid w:val="00882A62"/>
    <w:rsid w:val="00882EB3"/>
    <w:rsid w:val="008A6E92"/>
    <w:rsid w:val="008C2219"/>
    <w:rsid w:val="008E303C"/>
    <w:rsid w:val="008F3AA3"/>
    <w:rsid w:val="009034BB"/>
    <w:rsid w:val="00913C48"/>
    <w:rsid w:val="00924E88"/>
    <w:rsid w:val="00926E7C"/>
    <w:rsid w:val="0093575A"/>
    <w:rsid w:val="00962732"/>
    <w:rsid w:val="00965C19"/>
    <w:rsid w:val="00971A2F"/>
    <w:rsid w:val="009814C0"/>
    <w:rsid w:val="00984A6F"/>
    <w:rsid w:val="00985A08"/>
    <w:rsid w:val="00987E08"/>
    <w:rsid w:val="00994672"/>
    <w:rsid w:val="009B7353"/>
    <w:rsid w:val="009D2C47"/>
    <w:rsid w:val="009D765D"/>
    <w:rsid w:val="009F4A09"/>
    <w:rsid w:val="00A07F09"/>
    <w:rsid w:val="00A10EF7"/>
    <w:rsid w:val="00A20DF3"/>
    <w:rsid w:val="00A41000"/>
    <w:rsid w:val="00A4318B"/>
    <w:rsid w:val="00A5144A"/>
    <w:rsid w:val="00A5675C"/>
    <w:rsid w:val="00A64BF7"/>
    <w:rsid w:val="00A876C2"/>
    <w:rsid w:val="00A91705"/>
    <w:rsid w:val="00AA7AA9"/>
    <w:rsid w:val="00AB5B16"/>
    <w:rsid w:val="00AC28EA"/>
    <w:rsid w:val="00AC7DB1"/>
    <w:rsid w:val="00AE1336"/>
    <w:rsid w:val="00AE2436"/>
    <w:rsid w:val="00AF1E9A"/>
    <w:rsid w:val="00AF47D6"/>
    <w:rsid w:val="00AF4E96"/>
    <w:rsid w:val="00B0655A"/>
    <w:rsid w:val="00B06F11"/>
    <w:rsid w:val="00B074FD"/>
    <w:rsid w:val="00B131DB"/>
    <w:rsid w:val="00B17774"/>
    <w:rsid w:val="00B31A62"/>
    <w:rsid w:val="00B324EB"/>
    <w:rsid w:val="00B35FE5"/>
    <w:rsid w:val="00B406C0"/>
    <w:rsid w:val="00B408D3"/>
    <w:rsid w:val="00B652FA"/>
    <w:rsid w:val="00B67259"/>
    <w:rsid w:val="00B7669B"/>
    <w:rsid w:val="00B767B0"/>
    <w:rsid w:val="00B7718B"/>
    <w:rsid w:val="00BA4D39"/>
    <w:rsid w:val="00BB1FAC"/>
    <w:rsid w:val="00BD1F41"/>
    <w:rsid w:val="00BD47A5"/>
    <w:rsid w:val="00BE03B1"/>
    <w:rsid w:val="00C3386D"/>
    <w:rsid w:val="00C34C5B"/>
    <w:rsid w:val="00C41C36"/>
    <w:rsid w:val="00C425B9"/>
    <w:rsid w:val="00C550B3"/>
    <w:rsid w:val="00C61400"/>
    <w:rsid w:val="00C64BBE"/>
    <w:rsid w:val="00C723F9"/>
    <w:rsid w:val="00C8663C"/>
    <w:rsid w:val="00C92C9D"/>
    <w:rsid w:val="00C97007"/>
    <w:rsid w:val="00CA0E2A"/>
    <w:rsid w:val="00CB0354"/>
    <w:rsid w:val="00CC305B"/>
    <w:rsid w:val="00CC4389"/>
    <w:rsid w:val="00CD09C1"/>
    <w:rsid w:val="00CF229C"/>
    <w:rsid w:val="00CF2CFA"/>
    <w:rsid w:val="00D00D7E"/>
    <w:rsid w:val="00D01F2A"/>
    <w:rsid w:val="00D27425"/>
    <w:rsid w:val="00D43F58"/>
    <w:rsid w:val="00D45001"/>
    <w:rsid w:val="00D52F6C"/>
    <w:rsid w:val="00D60F9B"/>
    <w:rsid w:val="00D75B46"/>
    <w:rsid w:val="00D8167B"/>
    <w:rsid w:val="00D82B5E"/>
    <w:rsid w:val="00DE7600"/>
    <w:rsid w:val="00E303E6"/>
    <w:rsid w:val="00E363EB"/>
    <w:rsid w:val="00E414D8"/>
    <w:rsid w:val="00E52504"/>
    <w:rsid w:val="00E624CE"/>
    <w:rsid w:val="00E71DA3"/>
    <w:rsid w:val="00E761EA"/>
    <w:rsid w:val="00E86967"/>
    <w:rsid w:val="00E91C5C"/>
    <w:rsid w:val="00EA20D6"/>
    <w:rsid w:val="00EA41DF"/>
    <w:rsid w:val="00EB15B6"/>
    <w:rsid w:val="00EC2586"/>
    <w:rsid w:val="00EC58F9"/>
    <w:rsid w:val="00ED0139"/>
    <w:rsid w:val="00ED1088"/>
    <w:rsid w:val="00ED20BA"/>
    <w:rsid w:val="00ED2509"/>
    <w:rsid w:val="00ED48D7"/>
    <w:rsid w:val="00EE1854"/>
    <w:rsid w:val="00EE372C"/>
    <w:rsid w:val="00EE7751"/>
    <w:rsid w:val="00EF04BF"/>
    <w:rsid w:val="00EF5E95"/>
    <w:rsid w:val="00F01E6E"/>
    <w:rsid w:val="00F1412C"/>
    <w:rsid w:val="00F301B2"/>
    <w:rsid w:val="00F5396D"/>
    <w:rsid w:val="00F65685"/>
    <w:rsid w:val="00F7191A"/>
    <w:rsid w:val="00F77E12"/>
    <w:rsid w:val="00F96950"/>
    <w:rsid w:val="00FB1B95"/>
    <w:rsid w:val="00FB2390"/>
    <w:rsid w:val="00FB40B5"/>
    <w:rsid w:val="00FC52C9"/>
    <w:rsid w:val="00FD5AFC"/>
  </w:rsids>
  <m:mathPr>
    <m:mathFont m:val="Latin Modern Math"/>
    <m:brkBin m:val="before"/>
    <m:brkBinSub m:val="--"/>
    <m:smallFrac m:val="0"/>
    <m:dispDef/>
    <m:lMargin m:val="0"/>
    <m:rMargin m:val="283"/>
    <m:defJc m:val="centerGroup"/>
    <m:wrapIndent m:val="567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A44566"/>
  <w14:discardImageEditingData/>
  <w14:defaultImageDpi w14:val="330"/>
  <w15:chartTrackingRefBased/>
  <w15:docId w15:val="{D5D45C1E-F2B6-47E0-8609-2B7D23D0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91A"/>
    <w:pPr>
      <w:spacing w:line="259" w:lineRule="auto"/>
    </w:pPr>
    <w:rPr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8E30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0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8E303C"/>
    <w:rPr>
      <w:sz w:val="18"/>
      <w:szCs w:val="18"/>
    </w:rPr>
  </w:style>
  <w:style w:type="character" w:styleId="a7">
    <w:name w:val="Hyperlink"/>
    <w:basedOn w:val="a0"/>
    <w:uiPriority w:val="99"/>
    <w:unhideWhenUsed/>
    <w:rsid w:val="008E303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E303C"/>
    <w:rPr>
      <w:color w:val="605E5C"/>
      <w:shd w:val="clear" w:color="auto" w:fill="E1DFDD"/>
    </w:rPr>
  </w:style>
  <w:style w:type="character" w:styleId="a9">
    <w:name w:val="Placeholder Text"/>
    <w:basedOn w:val="a0"/>
    <w:uiPriority w:val="99"/>
    <w:semiHidden/>
    <w:rsid w:val="006B7C62"/>
    <w:rPr>
      <w:color w:val="808080"/>
    </w:rPr>
  </w:style>
  <w:style w:type="character" w:customStyle="1" w:styleId="katex-mathml">
    <w:name w:val="katex-mathml"/>
    <w:basedOn w:val="a0"/>
    <w:rsid w:val="00E624CE"/>
  </w:style>
  <w:style w:type="character" w:customStyle="1" w:styleId="mord">
    <w:name w:val="mord"/>
    <w:basedOn w:val="a0"/>
    <w:rsid w:val="00E624CE"/>
  </w:style>
  <w:style w:type="character" w:customStyle="1" w:styleId="vlist-s">
    <w:name w:val="vlist-s"/>
    <w:basedOn w:val="a0"/>
    <w:rsid w:val="00E624CE"/>
  </w:style>
  <w:style w:type="character" w:customStyle="1" w:styleId="mspace">
    <w:name w:val="mspace"/>
    <w:basedOn w:val="a0"/>
    <w:rsid w:val="00E624CE"/>
  </w:style>
  <w:style w:type="character" w:customStyle="1" w:styleId="mrel">
    <w:name w:val="mrel"/>
    <w:basedOn w:val="a0"/>
    <w:rsid w:val="00E624CE"/>
  </w:style>
  <w:style w:type="character" w:customStyle="1" w:styleId="mopen">
    <w:name w:val="mopen"/>
    <w:basedOn w:val="a0"/>
    <w:rsid w:val="00E624CE"/>
  </w:style>
  <w:style w:type="character" w:customStyle="1" w:styleId="mclose">
    <w:name w:val="mclose"/>
    <w:basedOn w:val="a0"/>
    <w:rsid w:val="00E624CE"/>
  </w:style>
  <w:style w:type="paragraph" w:styleId="aa">
    <w:name w:val="caption"/>
    <w:basedOn w:val="a"/>
    <w:next w:val="a"/>
    <w:uiPriority w:val="35"/>
    <w:unhideWhenUsed/>
    <w:qFormat/>
    <w:rsid w:val="00B67259"/>
    <w:rPr>
      <w:rFonts w:asciiTheme="majorHAnsi" w:eastAsia="黑体" w:hAnsiTheme="majorHAnsi" w:cstheme="majorBidi"/>
      <w:szCs w:val="20"/>
    </w:rPr>
  </w:style>
  <w:style w:type="paragraph" w:customStyle="1" w:styleId="Figure">
    <w:name w:val="Figure"/>
    <w:basedOn w:val="a"/>
    <w:qFormat/>
    <w:rsid w:val="000838F8"/>
    <w:pPr>
      <w:ind w:firstLineChars="0" w:firstLine="0"/>
      <w:jc w:val="center"/>
    </w:pPr>
    <w:rPr>
      <w:sz w:val="16"/>
    </w:rPr>
  </w:style>
  <w:style w:type="character" w:customStyle="1" w:styleId="mbin">
    <w:name w:val="mbin"/>
    <w:basedOn w:val="a0"/>
    <w:rsid w:val="00ED2509"/>
  </w:style>
  <w:style w:type="character" w:customStyle="1" w:styleId="mpunct">
    <w:name w:val="mpunct"/>
    <w:basedOn w:val="a0"/>
    <w:rsid w:val="00ED2509"/>
  </w:style>
  <w:style w:type="table" w:styleId="ab">
    <w:name w:val="Table Grid"/>
    <w:basedOn w:val="a1"/>
    <w:uiPriority w:val="39"/>
    <w:rsid w:val="00576DC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DisplayEquation">
    <w:name w:val="AMDisplayEquation"/>
    <w:basedOn w:val="a"/>
    <w:next w:val="a"/>
    <w:link w:val="AMDisplayEquation0"/>
    <w:qFormat/>
    <w:rsid w:val="00EF04BF"/>
    <w:pPr>
      <w:tabs>
        <w:tab w:val="center" w:pos="4880"/>
        <w:tab w:val="right" w:pos="9760"/>
      </w:tabs>
      <w:jc w:val="right"/>
    </w:pPr>
  </w:style>
  <w:style w:type="character" w:customStyle="1" w:styleId="AMDisplayEquation0">
    <w:name w:val="AMDisplayEquation 字符"/>
    <w:basedOn w:val="a0"/>
    <w:link w:val="AMDisplayEquation"/>
    <w:qFormat/>
    <w:rsid w:val="00EF04BF"/>
    <w:rPr>
      <w:sz w:val="18"/>
    </w:rPr>
  </w:style>
  <w:style w:type="paragraph" w:customStyle="1" w:styleId="ac">
    <w:name w:val="表内文字"/>
    <w:basedOn w:val="a"/>
    <w:qFormat/>
    <w:rsid w:val="00177951"/>
    <w:pPr>
      <w:spacing w:line="240" w:lineRule="auto"/>
      <w:ind w:firstLineChars="0" w:firstLine="0"/>
      <w:jc w:val="center"/>
    </w:pPr>
    <w:rPr>
      <w:sz w:val="16"/>
    </w:rPr>
  </w:style>
  <w:style w:type="paragraph" w:styleId="ad">
    <w:name w:val="Normal (Web)"/>
    <w:basedOn w:val="a"/>
    <w:uiPriority w:val="99"/>
    <w:semiHidden/>
    <w:unhideWhenUsed/>
    <w:rsid w:val="004338DF"/>
    <w:pPr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MEquationSection">
    <w:name w:val="AMEquationSection"/>
    <w:basedOn w:val="a0"/>
    <w:rsid w:val="00042E92"/>
    <w:rPr>
      <w:rFonts w:cs="Times New Roman"/>
      <w:b/>
      <w:bCs/>
      <w:color w:val="222222"/>
      <w:kern w:val="0"/>
      <w:sz w:val="24"/>
      <w:szCs w:val="24"/>
      <w:shd w:val="clear" w:color="auto" w:fill="FFFFFF"/>
      <w:lang w:eastAsia="en-US"/>
    </w:rPr>
  </w:style>
  <w:style w:type="paragraph" w:styleId="ae">
    <w:name w:val="Bibliography"/>
    <w:basedOn w:val="a"/>
    <w:next w:val="a"/>
    <w:uiPriority w:val="37"/>
    <w:unhideWhenUsed/>
    <w:rsid w:val="00017184"/>
    <w:pPr>
      <w:tabs>
        <w:tab w:val="left" w:pos="384"/>
      </w:tabs>
      <w:spacing w:line="480" w:lineRule="auto"/>
      <w:ind w:left="384" w:hanging="384"/>
    </w:pPr>
  </w:style>
  <w:style w:type="character" w:styleId="af">
    <w:name w:val="annotation reference"/>
    <w:basedOn w:val="a0"/>
    <w:uiPriority w:val="99"/>
    <w:semiHidden/>
    <w:unhideWhenUsed/>
    <w:rsid w:val="008770C7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8770C7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8770C7"/>
    <w:rPr>
      <w:sz w:val="18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770C7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770C7"/>
    <w:rPr>
      <w:b/>
      <w:b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5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qliusmea@buaa.edu.cn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835B0-B69D-4596-867E-7D631BD12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0</TotalTime>
  <Pages>1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owSpring</dc:creator>
  <cp:keywords/>
  <dc:description/>
  <cp:lastModifiedBy>WillowSpring</cp:lastModifiedBy>
  <cp:revision>47</cp:revision>
  <cp:lastPrinted>2024-05-16T12:24:00Z</cp:lastPrinted>
  <dcterms:created xsi:type="dcterms:W3CDTF">2024-05-11T08:03:00Z</dcterms:created>
  <dcterms:modified xsi:type="dcterms:W3CDTF">2024-06-19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ZOKcaxh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AMEquationNumber2">
    <vt:lpwstr>(#E1)</vt:lpwstr>
  </property>
  <property fmtid="{D5CDD505-2E9C-101B-9397-08002B2CF9AE}" pid="5" name="AMCustomEquationNumber">
    <vt:lpwstr>1</vt:lpwstr>
  </property>
  <property fmtid="{D5CDD505-2E9C-101B-9397-08002B2CF9AE}" pid="6" name="AMEquationSection">
    <vt:lpwstr>1</vt:lpwstr>
  </property>
</Properties>
</file>